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69AD" w:rsidRPr="00C15429" w:rsidRDefault="00D269AD" w:rsidP="00D269AD">
      <w:pPr>
        <w:rPr>
          <w:rFonts w:cstheme="minorHAnsi"/>
          <w:b/>
          <w:bCs/>
        </w:rPr>
      </w:pPr>
      <w:r w:rsidRPr="00C15429">
        <w:rPr>
          <w:rFonts w:cstheme="minorHAnsi"/>
          <w:b/>
          <w:bCs/>
        </w:rPr>
        <w:t xml:space="preserve">Supplementary Table </w:t>
      </w:r>
      <w:r>
        <w:rPr>
          <w:rFonts w:cstheme="minorHAnsi" w:hint="eastAsia"/>
          <w:b/>
          <w:bCs/>
        </w:rPr>
        <w:t>8</w:t>
      </w:r>
      <w:r w:rsidRPr="00C15429">
        <w:rPr>
          <w:rFonts w:cstheme="minorHAnsi"/>
          <w:b/>
          <w:bCs/>
        </w:rPr>
        <w:t xml:space="preserve">. </w:t>
      </w:r>
      <w:r w:rsidRPr="00C15429">
        <w:rPr>
          <w:rFonts w:cstheme="minorHAnsi"/>
        </w:rPr>
        <w:t>Summary of primer sequences for quantitative PCR</w:t>
      </w:r>
    </w:p>
    <w:p w:rsidR="00D269AD" w:rsidRPr="00307137" w:rsidRDefault="00D269AD" w:rsidP="00D269AD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119"/>
        <w:gridCol w:w="2977"/>
      </w:tblGrid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6096" w:type="dxa"/>
            <w:gridSpan w:val="2"/>
          </w:tcPr>
          <w:p w:rsidR="00D269AD" w:rsidRPr="00307137" w:rsidRDefault="00D269AD" w:rsidP="0092618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sequences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Reverse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26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CTCTGGGCTGCTTATCGGAG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AAGTACATCCAGTCGCCG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3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ATTCCGAGAGCCTCACAGC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ACCCGCAAAAGAACAACC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5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GGAGTCCTTTTCAACCTG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CGCCTAGCTTATTCCACAGC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12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CATTGACTGCCCTGCCTAC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CACCCGGGTTTTACGACAC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19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CTCGTTTTGAGATGGTGCT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AAGTTGAGGCCAGGAGGCAT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2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CAGCTAGTTTGGTCCCAGT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GCTCAAAGCGAGCTAACA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7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AGTTCTCCCCGTACCTGCC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AGTAGGGTTCCACAGCCCG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14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CCACGGCAGTGAAGTTTCTA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CTGGAAGGCCATATCAATCTC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13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GCCCCACTTTCCAATCTG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ACACGGAGGCGGTTGTAGC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ZBTB17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GTGTGGGAAGCAGTTCACC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ACTGGACGA ATCTCTTGC</w:t>
            </w:r>
          </w:p>
        </w:tc>
      </w:tr>
      <w:tr w:rsidR="00D269AD" w:rsidRPr="00307137" w:rsidTr="00926186">
        <w:trPr>
          <w:jc w:val="center"/>
        </w:trPr>
        <w:tc>
          <w:tcPr>
            <w:tcW w:w="1696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pl13a</w:t>
            </w:r>
          </w:p>
        </w:tc>
        <w:tc>
          <w:tcPr>
            <w:tcW w:w="3119" w:type="dxa"/>
          </w:tcPr>
          <w:p w:rsidR="00D269AD" w:rsidRPr="00307137" w:rsidRDefault="00D269AD" w:rsidP="00926186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CGAGGTTGGCTGGAAGTACC</w:t>
            </w:r>
          </w:p>
        </w:tc>
        <w:tc>
          <w:tcPr>
            <w:tcW w:w="2977" w:type="dxa"/>
          </w:tcPr>
          <w:p w:rsidR="00D269AD" w:rsidRPr="00307137" w:rsidRDefault="00D269AD" w:rsidP="00926186">
            <w:pPr>
              <w:tabs>
                <w:tab w:val="left" w:pos="789"/>
              </w:tabs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CTTCTCGGCCTGTTTCCGTAG</w:t>
            </w:r>
          </w:p>
        </w:tc>
      </w:tr>
    </w:tbl>
    <w:p w:rsidR="00D269AD" w:rsidRPr="00307137" w:rsidRDefault="00D269AD" w:rsidP="00D269AD">
      <w:pPr>
        <w:rPr>
          <w:rFonts w:cstheme="minorHAnsi"/>
          <w:b/>
          <w:bCs/>
        </w:rPr>
      </w:pPr>
    </w:p>
    <w:p w:rsidR="00D269AD" w:rsidRPr="002D1CB6" w:rsidRDefault="00D269AD" w:rsidP="00D269AD"/>
    <w:p w:rsidR="006019CA" w:rsidRDefault="006019CA"/>
    <w:sectPr w:rsidR="00601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AD"/>
    <w:rsid w:val="00006229"/>
    <w:rsid w:val="000137AC"/>
    <w:rsid w:val="00014FAB"/>
    <w:rsid w:val="00015CD9"/>
    <w:rsid w:val="000314CB"/>
    <w:rsid w:val="000348F6"/>
    <w:rsid w:val="00035751"/>
    <w:rsid w:val="00055BDB"/>
    <w:rsid w:val="00062790"/>
    <w:rsid w:val="0006425F"/>
    <w:rsid w:val="00072735"/>
    <w:rsid w:val="000811A1"/>
    <w:rsid w:val="0008734A"/>
    <w:rsid w:val="00094B76"/>
    <w:rsid w:val="000B30CC"/>
    <w:rsid w:val="000B41AA"/>
    <w:rsid w:val="000B4E0C"/>
    <w:rsid w:val="000C22BB"/>
    <w:rsid w:val="000C5AB8"/>
    <w:rsid w:val="000E30DE"/>
    <w:rsid w:val="000F5A05"/>
    <w:rsid w:val="000F7A83"/>
    <w:rsid w:val="00113044"/>
    <w:rsid w:val="00115149"/>
    <w:rsid w:val="00115E9F"/>
    <w:rsid w:val="00126F90"/>
    <w:rsid w:val="001337A6"/>
    <w:rsid w:val="00135096"/>
    <w:rsid w:val="0013660F"/>
    <w:rsid w:val="001404A4"/>
    <w:rsid w:val="001475E0"/>
    <w:rsid w:val="001519FE"/>
    <w:rsid w:val="00153DAE"/>
    <w:rsid w:val="0015525B"/>
    <w:rsid w:val="0015766E"/>
    <w:rsid w:val="00176C8F"/>
    <w:rsid w:val="00177BB7"/>
    <w:rsid w:val="001812DE"/>
    <w:rsid w:val="00190318"/>
    <w:rsid w:val="00196633"/>
    <w:rsid w:val="001A2A2B"/>
    <w:rsid w:val="001B323B"/>
    <w:rsid w:val="001D5B22"/>
    <w:rsid w:val="001E05E1"/>
    <w:rsid w:val="001E0C63"/>
    <w:rsid w:val="001E1ADF"/>
    <w:rsid w:val="001F299D"/>
    <w:rsid w:val="001F529B"/>
    <w:rsid w:val="001F622A"/>
    <w:rsid w:val="00202408"/>
    <w:rsid w:val="00202425"/>
    <w:rsid w:val="00206780"/>
    <w:rsid w:val="00206ABA"/>
    <w:rsid w:val="00210809"/>
    <w:rsid w:val="002161A1"/>
    <w:rsid w:val="00225F9F"/>
    <w:rsid w:val="00230195"/>
    <w:rsid w:val="00232760"/>
    <w:rsid w:val="00242C9A"/>
    <w:rsid w:val="002431A3"/>
    <w:rsid w:val="0024402A"/>
    <w:rsid w:val="00261632"/>
    <w:rsid w:val="00275CB7"/>
    <w:rsid w:val="00276B36"/>
    <w:rsid w:val="00277B13"/>
    <w:rsid w:val="00280E8B"/>
    <w:rsid w:val="002820B8"/>
    <w:rsid w:val="00290A1F"/>
    <w:rsid w:val="00291022"/>
    <w:rsid w:val="00293F59"/>
    <w:rsid w:val="002B2886"/>
    <w:rsid w:val="002B2E84"/>
    <w:rsid w:val="002B7730"/>
    <w:rsid w:val="002C0B77"/>
    <w:rsid w:val="002C39F0"/>
    <w:rsid w:val="002C4AC6"/>
    <w:rsid w:val="002C553B"/>
    <w:rsid w:val="002F4862"/>
    <w:rsid w:val="002F6330"/>
    <w:rsid w:val="002F69A2"/>
    <w:rsid w:val="00306D7D"/>
    <w:rsid w:val="003103F3"/>
    <w:rsid w:val="00314A7C"/>
    <w:rsid w:val="00315133"/>
    <w:rsid w:val="00334219"/>
    <w:rsid w:val="003471E2"/>
    <w:rsid w:val="003472F8"/>
    <w:rsid w:val="00352E9B"/>
    <w:rsid w:val="00360613"/>
    <w:rsid w:val="00384680"/>
    <w:rsid w:val="00395A16"/>
    <w:rsid w:val="003B4092"/>
    <w:rsid w:val="003B54B0"/>
    <w:rsid w:val="003C2A2F"/>
    <w:rsid w:val="003C38F0"/>
    <w:rsid w:val="003C3E9A"/>
    <w:rsid w:val="003C5873"/>
    <w:rsid w:val="003D3FA4"/>
    <w:rsid w:val="003F7BB8"/>
    <w:rsid w:val="00402D41"/>
    <w:rsid w:val="00413BEF"/>
    <w:rsid w:val="00425895"/>
    <w:rsid w:val="00437E89"/>
    <w:rsid w:val="00441DDF"/>
    <w:rsid w:val="00442D5C"/>
    <w:rsid w:val="0044438F"/>
    <w:rsid w:val="00444E73"/>
    <w:rsid w:val="004644FE"/>
    <w:rsid w:val="00481ECA"/>
    <w:rsid w:val="0048384B"/>
    <w:rsid w:val="004907BF"/>
    <w:rsid w:val="004A1F56"/>
    <w:rsid w:val="004A7DDA"/>
    <w:rsid w:val="004A7F18"/>
    <w:rsid w:val="004C3F15"/>
    <w:rsid w:val="004C51A7"/>
    <w:rsid w:val="004C6517"/>
    <w:rsid w:val="004D4510"/>
    <w:rsid w:val="004D4B5B"/>
    <w:rsid w:val="004E0112"/>
    <w:rsid w:val="004E3D55"/>
    <w:rsid w:val="004E5C44"/>
    <w:rsid w:val="004E7DD1"/>
    <w:rsid w:val="004F357A"/>
    <w:rsid w:val="004F592B"/>
    <w:rsid w:val="00516387"/>
    <w:rsid w:val="00524618"/>
    <w:rsid w:val="0053557C"/>
    <w:rsid w:val="00537419"/>
    <w:rsid w:val="0054718D"/>
    <w:rsid w:val="00550108"/>
    <w:rsid w:val="00552885"/>
    <w:rsid w:val="00552D4A"/>
    <w:rsid w:val="005543D2"/>
    <w:rsid w:val="00556621"/>
    <w:rsid w:val="00557C3F"/>
    <w:rsid w:val="0056551E"/>
    <w:rsid w:val="00570968"/>
    <w:rsid w:val="00570DB0"/>
    <w:rsid w:val="00581877"/>
    <w:rsid w:val="00583E5A"/>
    <w:rsid w:val="005B4BFE"/>
    <w:rsid w:val="005D0676"/>
    <w:rsid w:val="005E0A5A"/>
    <w:rsid w:val="005F209C"/>
    <w:rsid w:val="005F4FF6"/>
    <w:rsid w:val="006019CA"/>
    <w:rsid w:val="00603F8C"/>
    <w:rsid w:val="00606088"/>
    <w:rsid w:val="00606B24"/>
    <w:rsid w:val="00611B04"/>
    <w:rsid w:val="00616138"/>
    <w:rsid w:val="00616989"/>
    <w:rsid w:val="00627215"/>
    <w:rsid w:val="0063103C"/>
    <w:rsid w:val="00634F5C"/>
    <w:rsid w:val="006420C6"/>
    <w:rsid w:val="006451FC"/>
    <w:rsid w:val="006639DF"/>
    <w:rsid w:val="00673287"/>
    <w:rsid w:val="00674887"/>
    <w:rsid w:val="00675F79"/>
    <w:rsid w:val="00684005"/>
    <w:rsid w:val="006874E7"/>
    <w:rsid w:val="006879B9"/>
    <w:rsid w:val="00692F9B"/>
    <w:rsid w:val="00696426"/>
    <w:rsid w:val="006A1F19"/>
    <w:rsid w:val="006B20E1"/>
    <w:rsid w:val="006B3439"/>
    <w:rsid w:val="006B3457"/>
    <w:rsid w:val="006B61FE"/>
    <w:rsid w:val="006C1BC6"/>
    <w:rsid w:val="006C24B3"/>
    <w:rsid w:val="006D04C0"/>
    <w:rsid w:val="006D316B"/>
    <w:rsid w:val="006D619C"/>
    <w:rsid w:val="006F1DD7"/>
    <w:rsid w:val="006F75C4"/>
    <w:rsid w:val="007011A9"/>
    <w:rsid w:val="00701C2E"/>
    <w:rsid w:val="007042AD"/>
    <w:rsid w:val="00705646"/>
    <w:rsid w:val="007156C5"/>
    <w:rsid w:val="007219C5"/>
    <w:rsid w:val="0073381F"/>
    <w:rsid w:val="00735A62"/>
    <w:rsid w:val="007615AC"/>
    <w:rsid w:val="00770D99"/>
    <w:rsid w:val="00771041"/>
    <w:rsid w:val="00795372"/>
    <w:rsid w:val="007A06F7"/>
    <w:rsid w:val="007B3C32"/>
    <w:rsid w:val="007B4533"/>
    <w:rsid w:val="007D1C13"/>
    <w:rsid w:val="007E1374"/>
    <w:rsid w:val="007E137A"/>
    <w:rsid w:val="007F1EF0"/>
    <w:rsid w:val="007F3A4E"/>
    <w:rsid w:val="007F4CC5"/>
    <w:rsid w:val="007F4D46"/>
    <w:rsid w:val="00807F9A"/>
    <w:rsid w:val="008259AC"/>
    <w:rsid w:val="008327C3"/>
    <w:rsid w:val="00834917"/>
    <w:rsid w:val="00834DD5"/>
    <w:rsid w:val="008477C7"/>
    <w:rsid w:val="00847816"/>
    <w:rsid w:val="008606ED"/>
    <w:rsid w:val="0086694D"/>
    <w:rsid w:val="008709F9"/>
    <w:rsid w:val="00873BBD"/>
    <w:rsid w:val="00874E52"/>
    <w:rsid w:val="00890B5C"/>
    <w:rsid w:val="00895976"/>
    <w:rsid w:val="00897F91"/>
    <w:rsid w:val="008A6AAB"/>
    <w:rsid w:val="008C4473"/>
    <w:rsid w:val="008C4BAB"/>
    <w:rsid w:val="008D218B"/>
    <w:rsid w:val="008D503B"/>
    <w:rsid w:val="008F4AAE"/>
    <w:rsid w:val="0091017D"/>
    <w:rsid w:val="009159E5"/>
    <w:rsid w:val="0092778A"/>
    <w:rsid w:val="00935C3A"/>
    <w:rsid w:val="00937A38"/>
    <w:rsid w:val="00937B38"/>
    <w:rsid w:val="009425EB"/>
    <w:rsid w:val="00947BD8"/>
    <w:rsid w:val="0095003A"/>
    <w:rsid w:val="00956BFD"/>
    <w:rsid w:val="009A267C"/>
    <w:rsid w:val="009A2DF3"/>
    <w:rsid w:val="009A5C11"/>
    <w:rsid w:val="009C1696"/>
    <w:rsid w:val="009D0562"/>
    <w:rsid w:val="009D4BAF"/>
    <w:rsid w:val="009D6C57"/>
    <w:rsid w:val="00A06A52"/>
    <w:rsid w:val="00A12BF7"/>
    <w:rsid w:val="00A17658"/>
    <w:rsid w:val="00A305FC"/>
    <w:rsid w:val="00A341DA"/>
    <w:rsid w:val="00A37B31"/>
    <w:rsid w:val="00A44A5A"/>
    <w:rsid w:val="00A45966"/>
    <w:rsid w:val="00A60C10"/>
    <w:rsid w:val="00A61EEC"/>
    <w:rsid w:val="00A67AB8"/>
    <w:rsid w:val="00A729D7"/>
    <w:rsid w:val="00A74A68"/>
    <w:rsid w:val="00A75F54"/>
    <w:rsid w:val="00A83473"/>
    <w:rsid w:val="00AA43E0"/>
    <w:rsid w:val="00AB0CB3"/>
    <w:rsid w:val="00AB42D2"/>
    <w:rsid w:val="00AB4F60"/>
    <w:rsid w:val="00AB6B68"/>
    <w:rsid w:val="00AB744D"/>
    <w:rsid w:val="00AC2175"/>
    <w:rsid w:val="00AC4DD8"/>
    <w:rsid w:val="00AD0EE0"/>
    <w:rsid w:val="00AF0536"/>
    <w:rsid w:val="00B00C65"/>
    <w:rsid w:val="00B118AD"/>
    <w:rsid w:val="00B11CD5"/>
    <w:rsid w:val="00B14F09"/>
    <w:rsid w:val="00B3360E"/>
    <w:rsid w:val="00B352CC"/>
    <w:rsid w:val="00B42399"/>
    <w:rsid w:val="00B507FA"/>
    <w:rsid w:val="00B61109"/>
    <w:rsid w:val="00B677B3"/>
    <w:rsid w:val="00B70726"/>
    <w:rsid w:val="00B70882"/>
    <w:rsid w:val="00B76FC8"/>
    <w:rsid w:val="00B80839"/>
    <w:rsid w:val="00B80DFB"/>
    <w:rsid w:val="00B81DC6"/>
    <w:rsid w:val="00B828F7"/>
    <w:rsid w:val="00B82C28"/>
    <w:rsid w:val="00B92AA8"/>
    <w:rsid w:val="00B97FE7"/>
    <w:rsid w:val="00BA2309"/>
    <w:rsid w:val="00BA56F7"/>
    <w:rsid w:val="00BA6ADF"/>
    <w:rsid w:val="00BA79F3"/>
    <w:rsid w:val="00BB0A69"/>
    <w:rsid w:val="00BD2F13"/>
    <w:rsid w:val="00BE538E"/>
    <w:rsid w:val="00BF267F"/>
    <w:rsid w:val="00BF4914"/>
    <w:rsid w:val="00C210B6"/>
    <w:rsid w:val="00C21812"/>
    <w:rsid w:val="00C221C3"/>
    <w:rsid w:val="00C23CD8"/>
    <w:rsid w:val="00C24EFC"/>
    <w:rsid w:val="00C30509"/>
    <w:rsid w:val="00C318A9"/>
    <w:rsid w:val="00C34937"/>
    <w:rsid w:val="00C47E7F"/>
    <w:rsid w:val="00C5190D"/>
    <w:rsid w:val="00C52179"/>
    <w:rsid w:val="00C52856"/>
    <w:rsid w:val="00C57CFB"/>
    <w:rsid w:val="00C647AD"/>
    <w:rsid w:val="00C72D62"/>
    <w:rsid w:val="00C84340"/>
    <w:rsid w:val="00C846FC"/>
    <w:rsid w:val="00C86DB5"/>
    <w:rsid w:val="00C92EB0"/>
    <w:rsid w:val="00C93BF0"/>
    <w:rsid w:val="00CA3241"/>
    <w:rsid w:val="00CA7B8B"/>
    <w:rsid w:val="00CB0B88"/>
    <w:rsid w:val="00CB0BCF"/>
    <w:rsid w:val="00CE270A"/>
    <w:rsid w:val="00CE5778"/>
    <w:rsid w:val="00CE5A6E"/>
    <w:rsid w:val="00CF3D5F"/>
    <w:rsid w:val="00D04B2C"/>
    <w:rsid w:val="00D06BDC"/>
    <w:rsid w:val="00D13E59"/>
    <w:rsid w:val="00D163FE"/>
    <w:rsid w:val="00D16795"/>
    <w:rsid w:val="00D2095A"/>
    <w:rsid w:val="00D2391D"/>
    <w:rsid w:val="00D262C1"/>
    <w:rsid w:val="00D269AD"/>
    <w:rsid w:val="00D41183"/>
    <w:rsid w:val="00D630F5"/>
    <w:rsid w:val="00D76278"/>
    <w:rsid w:val="00DA5F67"/>
    <w:rsid w:val="00DB11FA"/>
    <w:rsid w:val="00DC1144"/>
    <w:rsid w:val="00DC1906"/>
    <w:rsid w:val="00DC50AD"/>
    <w:rsid w:val="00DD05F2"/>
    <w:rsid w:val="00DD246E"/>
    <w:rsid w:val="00DD3552"/>
    <w:rsid w:val="00DD38E2"/>
    <w:rsid w:val="00DE1006"/>
    <w:rsid w:val="00DE475B"/>
    <w:rsid w:val="00DE722E"/>
    <w:rsid w:val="00DE791B"/>
    <w:rsid w:val="00DF0A65"/>
    <w:rsid w:val="00DF4DEB"/>
    <w:rsid w:val="00DF578A"/>
    <w:rsid w:val="00E002A5"/>
    <w:rsid w:val="00E06DFC"/>
    <w:rsid w:val="00E17623"/>
    <w:rsid w:val="00E204BB"/>
    <w:rsid w:val="00E233A0"/>
    <w:rsid w:val="00E25541"/>
    <w:rsid w:val="00E2595C"/>
    <w:rsid w:val="00E3266B"/>
    <w:rsid w:val="00E328A3"/>
    <w:rsid w:val="00E36797"/>
    <w:rsid w:val="00E374A7"/>
    <w:rsid w:val="00E62730"/>
    <w:rsid w:val="00E638BB"/>
    <w:rsid w:val="00E855BE"/>
    <w:rsid w:val="00E951DC"/>
    <w:rsid w:val="00E951FB"/>
    <w:rsid w:val="00EA566C"/>
    <w:rsid w:val="00EB06B9"/>
    <w:rsid w:val="00EB3549"/>
    <w:rsid w:val="00EB4491"/>
    <w:rsid w:val="00EB66A5"/>
    <w:rsid w:val="00EC09D5"/>
    <w:rsid w:val="00EC4875"/>
    <w:rsid w:val="00ED41BE"/>
    <w:rsid w:val="00EE2BF8"/>
    <w:rsid w:val="00EF3956"/>
    <w:rsid w:val="00EF5950"/>
    <w:rsid w:val="00EF6475"/>
    <w:rsid w:val="00F045A0"/>
    <w:rsid w:val="00F07589"/>
    <w:rsid w:val="00F14745"/>
    <w:rsid w:val="00F24EC4"/>
    <w:rsid w:val="00F3529A"/>
    <w:rsid w:val="00F41AAA"/>
    <w:rsid w:val="00F44063"/>
    <w:rsid w:val="00F525FD"/>
    <w:rsid w:val="00F6698C"/>
    <w:rsid w:val="00F73876"/>
    <w:rsid w:val="00F82B2B"/>
    <w:rsid w:val="00F839F6"/>
    <w:rsid w:val="00F841AA"/>
    <w:rsid w:val="00F90931"/>
    <w:rsid w:val="00F924B0"/>
    <w:rsid w:val="00F94F01"/>
    <w:rsid w:val="00FA5634"/>
    <w:rsid w:val="00FC36F7"/>
    <w:rsid w:val="00FD0237"/>
    <w:rsid w:val="00FD6449"/>
    <w:rsid w:val="00FE5623"/>
    <w:rsid w:val="00FE575D"/>
    <w:rsid w:val="00FF3CB6"/>
    <w:rsid w:val="00FF4E87"/>
    <w:rsid w:val="00FF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E88155-941A-1F4B-BECA-61FB7063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A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9AD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uang</dc:creator>
  <cp:keywords/>
  <dc:description/>
  <cp:lastModifiedBy>Min Zhuang</cp:lastModifiedBy>
  <cp:revision>1</cp:revision>
  <dcterms:created xsi:type="dcterms:W3CDTF">2025-02-22T13:52:00Z</dcterms:created>
  <dcterms:modified xsi:type="dcterms:W3CDTF">2025-02-22T13:52:00Z</dcterms:modified>
</cp:coreProperties>
</file>